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E9" w:rsidRPr="00310512" w:rsidRDefault="00054493" w:rsidP="00D85E20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</w:t>
      </w:r>
      <w:bookmarkStart w:id="0" w:name="_GoBack"/>
      <w:bookmarkEnd w:id="0"/>
      <w:r w:rsidR="00FA5FE9">
        <w:rPr>
          <w:rFonts w:ascii="Times New Roman" w:hAnsi="Times New Roman" w:cs="Times New Roman"/>
          <w:color w:val="auto"/>
          <w:sz w:val="24"/>
          <w:szCs w:val="24"/>
        </w:rPr>
        <w:t xml:space="preserve"> file</w:t>
      </w:r>
      <w:r w:rsidR="00FA5FE9" w:rsidRPr="0058740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FA5FE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FA5FE9" w:rsidRPr="00310512">
        <w:rPr>
          <w:rFonts w:ascii="Times New Roman" w:hAnsi="Times New Roman" w:cs="Times New Roman"/>
          <w:b w:val="0"/>
          <w:color w:val="auto"/>
          <w:sz w:val="24"/>
          <w:szCs w:val="24"/>
        </w:rPr>
        <w:t>Binary logistic regression anal</w:t>
      </w:r>
      <w:r w:rsidR="00FA5F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ysis of factors associated with </w:t>
      </w:r>
      <w:r w:rsidR="00FA5FE9" w:rsidRPr="00310512">
        <w:rPr>
          <w:rFonts w:ascii="Times New Roman" w:hAnsi="Times New Roman" w:cs="Times New Roman"/>
          <w:b w:val="0"/>
          <w:color w:val="auto"/>
          <w:sz w:val="24"/>
          <w:szCs w:val="24"/>
        </w:rPr>
        <w:t>adherence to self-care recommendation among HF patients, in west Gojjam z</w:t>
      </w:r>
      <w:r w:rsidR="00D85E2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ne </w:t>
      </w:r>
      <w:r w:rsidR="00FA5FE9">
        <w:rPr>
          <w:rFonts w:ascii="Times New Roman" w:hAnsi="Times New Roman" w:cs="Times New Roman"/>
          <w:b w:val="0"/>
          <w:color w:val="auto"/>
          <w:sz w:val="24"/>
          <w:szCs w:val="24"/>
        </w:rPr>
        <w:t>hospitals, Ethiopia, 2021</w:t>
      </w:r>
    </w:p>
    <w:tbl>
      <w:tblPr>
        <w:tblStyle w:val="LightShading"/>
        <w:tblW w:w="10638" w:type="dxa"/>
        <w:tblInd w:w="-6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40"/>
        <w:gridCol w:w="2160"/>
        <w:gridCol w:w="1260"/>
        <w:gridCol w:w="1260"/>
        <w:gridCol w:w="1710"/>
        <w:gridCol w:w="1710"/>
        <w:gridCol w:w="1098"/>
      </w:tblGrid>
      <w:tr w:rsidR="00FA5FE9" w:rsidRPr="00853F27" w:rsidTr="004C3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Variable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 xml:space="preserve">                 Categories</w:t>
            </w:r>
          </w:p>
        </w:tc>
        <w:tc>
          <w:tcPr>
            <w:tcW w:w="2520" w:type="dxa"/>
            <w:gridSpan w:val="2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Self-Care Adherence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15763C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COR (</w:t>
            </w:r>
            <w:r w:rsidRPr="0015763C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95% CI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BB120E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BB120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AOR (95%CI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BB120E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BB120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P-value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Good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oor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Age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Less than 30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8 (54.5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5 (45.5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.9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.05-20.58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.7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74-10.12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134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tabs>
                <w:tab w:val="right" w:pos="1821"/>
              </w:tabs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0- 49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2 (51.9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9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8.1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.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.21-15.74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.3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14-9.89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28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  <w:t>*</w:t>
            </w:r>
          </w:p>
        </w:tc>
      </w:tr>
      <w:tr w:rsidR="00FA5FE9" w:rsidRPr="00853F27" w:rsidTr="004C3F1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0- 69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0 (26.3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84 (73.7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.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08-5.17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.09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77-5.73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150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u w:val="single"/>
              </w:rPr>
              <w:t xml:space="preserve">&gt; 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0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0 (13.2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66 (86.8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Residence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Urban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2 (57.1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9 (42.9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.6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.71-7.75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.8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87- 4.02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110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Rural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8 (22.5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65 (77.5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Admission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3.3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1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76.7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6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2.2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89 (57.8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.4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46-3.94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.5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7-3.12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199.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Comorbidity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2.7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8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77.3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8.7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19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61.3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.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27-3.65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.6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76-3.51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214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NYHA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YHA III and IV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3.5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5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76.5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YHA I and II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51.0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9.0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.4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.04-5.60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.3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68-2.75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375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Marital status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arried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9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7.6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3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62.4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.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199-3.67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9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43-1.93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799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ingle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>(22.3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>7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>(77.7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lastRenderedPageBreak/>
              <w:t>Education Level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o formal Education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9.1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82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80.9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rimary School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4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68.6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1.4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9.2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.20-20.29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.22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15-8.99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26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  <w:t>*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High School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2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73.3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8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6.7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1.6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.85-27.92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.1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36-12.76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12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  <w:t>*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College/University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78.6%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1.4%)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5.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.15-58.05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6.1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22-31.25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28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  <w:t>*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Depression symptom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6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3.0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0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87.0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94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6.4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64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63.6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3.8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56-9.35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6.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92-19.37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02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*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Knowledge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Good knowledge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64.3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35.7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.66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.35-9.26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.6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.82-11.86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01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  <w:t>*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oor knowledge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3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7.9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89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72.1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  <w:t>Social support</w:t>
            </w: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oor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20.0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28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80.0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.30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.13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.73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565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17-1.92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360</w:t>
            </w:r>
          </w:p>
        </w:tc>
      </w:tr>
      <w:tr w:rsidR="00FA5FE9" w:rsidRPr="00853F27" w:rsidTr="004C3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oderate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1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12.5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7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87.5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.17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.09-.35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0.28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0.12-0.64)</w:t>
            </w:r>
          </w:p>
        </w:tc>
        <w:tc>
          <w:tcPr>
            <w:tcW w:w="1098" w:type="dxa"/>
            <w:shd w:val="clear" w:color="auto" w:fill="FFFFFF" w:themeFill="background1"/>
            <w:hideMark/>
          </w:tcPr>
          <w:p w:rsidR="00FA5FE9" w:rsidRPr="005202EF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</w:pPr>
            <w:r w:rsidRP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0.003</w:t>
            </w:r>
            <w:r w:rsidR="005202EF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  <w:vertAlign w:val="superscript"/>
              </w:rPr>
              <w:t>*</w:t>
            </w:r>
          </w:p>
        </w:tc>
      </w:tr>
      <w:tr w:rsidR="00FA5FE9" w:rsidRPr="00853F27" w:rsidTr="004C3F1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FFFFFF" w:themeFill="background1"/>
            <w:hideMark/>
          </w:tcPr>
          <w:p w:rsidR="00FA5FE9" w:rsidRPr="00853F27" w:rsidRDefault="00FA5FE9" w:rsidP="004C3F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3"/>
                <w:szCs w:val="23"/>
              </w:rPr>
            </w:pPr>
          </w:p>
        </w:tc>
        <w:tc>
          <w:tcPr>
            <w:tcW w:w="21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trong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A3154A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82</w:t>
            </w:r>
          </w:p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45.3%)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99</w:t>
            </w:r>
            <w:r w:rsidR="00A3154A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(54.7%)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hideMark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3F27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</w:tcPr>
          <w:p w:rsidR="00FA5FE9" w:rsidRPr="00853F27" w:rsidRDefault="00FA5FE9" w:rsidP="004C3F1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</w:tbl>
    <w:p w:rsidR="00446C5F" w:rsidRPr="00446C5F" w:rsidRDefault="00446C5F">
      <w:pPr>
        <w:rPr>
          <w:rFonts w:ascii="Times New Roman" w:hAnsi="Times New Roman" w:cs="Times New Roman"/>
          <w:b/>
          <w:sz w:val="24"/>
          <w:szCs w:val="24"/>
        </w:rPr>
      </w:pPr>
      <w:r w:rsidRPr="00446C5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P-value &lt;0.05 showing statistically significant association </w:t>
      </w:r>
    </w:p>
    <w:sectPr w:rsidR="00446C5F" w:rsidRPr="00446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C7D"/>
    <w:rsid w:val="00054493"/>
    <w:rsid w:val="00446C5F"/>
    <w:rsid w:val="005202EF"/>
    <w:rsid w:val="00944F43"/>
    <w:rsid w:val="00A3154A"/>
    <w:rsid w:val="00C84C7D"/>
    <w:rsid w:val="00D85E20"/>
    <w:rsid w:val="00FA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5FE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A5FE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5FE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A5FE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1-10-07T17:55:00Z</dcterms:created>
  <dcterms:modified xsi:type="dcterms:W3CDTF">2022-10-03T12:40:00Z</dcterms:modified>
</cp:coreProperties>
</file>